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6423" w:rsidRDefault="001E6423" w:rsidP="00843A85">
      <w:pPr>
        <w:rPr>
          <w:rFonts w:ascii="Times New Roman" w:hAnsi="Times New Roman"/>
          <w:sz w:val="18"/>
          <w:szCs w:val="18"/>
        </w:rPr>
      </w:pPr>
      <w:bookmarkStart w:id="0" w:name="_GoBack"/>
      <w:bookmarkEnd w:id="0"/>
    </w:p>
    <w:tbl>
      <w:tblPr>
        <w:tblW w:w="8520" w:type="dxa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0"/>
        <w:gridCol w:w="1420"/>
      </w:tblGrid>
      <w:tr w:rsidR="001E6423" w:rsidRPr="00300E89"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E6423" w:rsidRPr="00300E89" w:rsidRDefault="00300E89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Population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E6423" w:rsidRPr="00300E89" w:rsidRDefault="00300E89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Tajima’s</w:t>
            </w:r>
            <w:r w:rsidR="00D20E2B">
              <w:rPr>
                <w:rFonts w:ascii="Times New Roman" w:hAnsi="Times New Roman" w:hint="eastAsia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D </w:t>
            </w:r>
            <w:r>
              <w:rPr>
                <w:rFonts w:ascii="Times New Roman" w:hAnsi="Times New Roman"/>
                <w:iCs/>
                <w:sz w:val="15"/>
                <w:szCs w:val="15"/>
                <w:lang w:bidi="ar"/>
              </w:rPr>
              <w:t>(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  <w:t xml:space="preserve">P </w:t>
            </w:r>
            <w:r>
              <w:rPr>
                <w:rFonts w:ascii="Times New Roman" w:hAnsi="Times New Roman"/>
                <w:iCs/>
                <w:sz w:val="15"/>
                <w:szCs w:val="15"/>
                <w:lang w:bidi="ar"/>
              </w:rPr>
              <w:t>value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E6423" w:rsidRPr="00300E89" w:rsidRDefault="00300E89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Fu’s Fs </w:t>
            </w:r>
            <w:r>
              <w:rPr>
                <w:rFonts w:ascii="Times New Roman" w:hAnsi="Times New Roman"/>
                <w:iCs/>
                <w:sz w:val="15"/>
                <w:szCs w:val="15"/>
                <w:lang w:bidi="ar"/>
              </w:rPr>
              <w:t>(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  <w:t xml:space="preserve">P </w:t>
            </w:r>
            <w:r>
              <w:rPr>
                <w:rFonts w:ascii="Times New Roman" w:hAnsi="Times New Roman"/>
                <w:iCs/>
                <w:sz w:val="15"/>
                <w:szCs w:val="15"/>
                <w:lang w:bidi="ar"/>
              </w:rPr>
              <w:t>value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E6423" w:rsidRPr="00300E89" w:rsidRDefault="00300E89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SSD </w:t>
            </w:r>
            <w:r>
              <w:rPr>
                <w:rFonts w:ascii="Times New Roman" w:hAnsi="Times New Roman"/>
                <w:iCs/>
                <w:sz w:val="15"/>
                <w:szCs w:val="15"/>
                <w:lang w:bidi="ar"/>
              </w:rPr>
              <w:t>(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  <w:t xml:space="preserve">P </w:t>
            </w:r>
            <w:r>
              <w:rPr>
                <w:rFonts w:ascii="Times New Roman" w:hAnsi="Times New Roman"/>
                <w:iCs/>
                <w:sz w:val="15"/>
                <w:szCs w:val="15"/>
                <w:lang w:bidi="ar"/>
              </w:rPr>
              <w:t>value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E6423" w:rsidRPr="00300E89" w:rsidRDefault="00300E89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Hrag </w:t>
            </w:r>
            <w:r>
              <w:rPr>
                <w:rFonts w:ascii="Times New Roman" w:hAnsi="Times New Roman"/>
                <w:iCs/>
                <w:sz w:val="15"/>
                <w:szCs w:val="15"/>
                <w:lang w:bidi="ar"/>
              </w:rPr>
              <w:t>(</w:t>
            </w:r>
            <w:r>
              <w:rPr>
                <w:rFonts w:ascii="Times New Roman" w:hAnsi="Times New Roman"/>
                <w:i/>
                <w:iCs/>
                <w:sz w:val="15"/>
                <w:szCs w:val="15"/>
                <w:lang w:bidi="ar"/>
              </w:rPr>
              <w:t xml:space="preserve">P </w:t>
            </w:r>
            <w:r>
              <w:rPr>
                <w:rFonts w:ascii="Times New Roman" w:hAnsi="Times New Roman"/>
                <w:iCs/>
                <w:sz w:val="15"/>
                <w:szCs w:val="15"/>
                <w:lang w:bidi="ar"/>
              </w:rPr>
              <w:t>value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1E6423" w:rsidRPr="00300E89" w:rsidRDefault="00300E89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Mismatch distribution</w:t>
            </w:r>
          </w:p>
        </w:tc>
      </w:tr>
      <w:tr w:rsidR="001E6423" w:rsidRPr="00300E89"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E6423" w:rsidRPr="00300E89" w:rsidRDefault="00300E89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Overall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E6423" w:rsidRPr="00300E89" w:rsidRDefault="00300E89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>1.1659(0.8820)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E6423" w:rsidRPr="00300E89" w:rsidRDefault="00300E89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>5.8115(0.9150)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E6423" w:rsidRPr="00300E89" w:rsidRDefault="00300E89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>0.0137(0.3670)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E6423" w:rsidRPr="00300E89" w:rsidRDefault="00300E89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>0.0132(0.5600)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1E6423" w:rsidRPr="00300E89" w:rsidRDefault="00300E89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 xml:space="preserve">Multimodal </w:t>
            </w:r>
          </w:p>
        </w:tc>
      </w:tr>
      <w:tr w:rsidR="001E6423" w:rsidRPr="00300E89"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423" w:rsidRPr="00300E89" w:rsidRDefault="00300E89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North grou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423" w:rsidRPr="00300E89" w:rsidRDefault="00300E89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>0.2989(0.664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423" w:rsidRPr="00300E89" w:rsidRDefault="00300E89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>5.1871(0.931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423" w:rsidRPr="00300E89" w:rsidRDefault="00300E89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>0.7602(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423" w:rsidRPr="00300E89" w:rsidRDefault="00300E89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>0.0251(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E6423" w:rsidRPr="00300E89" w:rsidRDefault="00300E89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Multimodal</w:t>
            </w:r>
          </w:p>
        </w:tc>
      </w:tr>
      <w:tr w:rsidR="001E6423" w:rsidRPr="00300E89"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6423" w:rsidRPr="00300E89" w:rsidRDefault="00300E89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South group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6423" w:rsidRPr="00300E89" w:rsidRDefault="00300E89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>1.5011(0.928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6423" w:rsidRPr="00300E89" w:rsidRDefault="00300E89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>5.6080(0.991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6423" w:rsidRPr="00300E89" w:rsidRDefault="00300E89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>0.0382(0.295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6423" w:rsidRPr="00300E89" w:rsidRDefault="00300E89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>0.0828(0.1930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E6423" w:rsidRPr="00300E89" w:rsidRDefault="00300E89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  <w:lang w:bidi="ar"/>
              </w:rPr>
              <w:t>Multimodal</w:t>
            </w:r>
          </w:p>
        </w:tc>
      </w:tr>
    </w:tbl>
    <w:p w:rsidR="001E6423" w:rsidRDefault="001E6423"/>
    <w:sectPr w:rsidR="001E6423" w:rsidSect="001E64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569E" w:rsidRDefault="007A569E" w:rsidP="00D20E2B">
      <w:r>
        <w:separator/>
      </w:r>
    </w:p>
  </w:endnote>
  <w:endnote w:type="continuationSeparator" w:id="0">
    <w:p w:rsidR="007A569E" w:rsidRDefault="007A569E" w:rsidP="00D20E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569E" w:rsidRDefault="007A569E" w:rsidP="00D20E2B">
      <w:r>
        <w:separator/>
      </w:r>
    </w:p>
  </w:footnote>
  <w:footnote w:type="continuationSeparator" w:id="0">
    <w:p w:rsidR="007A569E" w:rsidRDefault="007A569E" w:rsidP="00D20E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6423"/>
    <w:rsid w:val="001E6423"/>
    <w:rsid w:val="00300E89"/>
    <w:rsid w:val="00372C64"/>
    <w:rsid w:val="004904F9"/>
    <w:rsid w:val="00663B61"/>
    <w:rsid w:val="007A569E"/>
    <w:rsid w:val="00843A85"/>
    <w:rsid w:val="008515C3"/>
    <w:rsid w:val="00A92D37"/>
    <w:rsid w:val="00AF692D"/>
    <w:rsid w:val="00D20E2B"/>
    <w:rsid w:val="00D450A5"/>
    <w:rsid w:val="00DC3E39"/>
    <w:rsid w:val="00EA3C83"/>
    <w:rsid w:val="13F46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28100B17-23EE-4ED1-A5CC-A4E4CEBB7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1E6423"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20E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rsid w:val="00D20E2B"/>
    <w:rPr>
      <w:rFonts w:ascii="Calibri" w:hAnsi="Calibri"/>
      <w:kern w:val="2"/>
      <w:sz w:val="18"/>
      <w:szCs w:val="18"/>
    </w:rPr>
  </w:style>
  <w:style w:type="paragraph" w:styleId="a5">
    <w:name w:val="footer"/>
    <w:basedOn w:val="a"/>
    <w:link w:val="a6"/>
    <w:rsid w:val="00D20E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rsid w:val="00D20E2B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2</Characters>
  <Application>Microsoft Office Word</Application>
  <DocSecurity>0</DocSecurity>
  <Lines>2</Lines>
  <Paragraphs>1</Paragraphs>
  <ScaleCrop>false</ScaleCrop>
  <Company>Lenovo</Company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i deshan</cp:lastModifiedBy>
  <cp:revision>5</cp:revision>
  <dcterms:created xsi:type="dcterms:W3CDTF">2018-05-20T04:17:00Z</dcterms:created>
  <dcterms:modified xsi:type="dcterms:W3CDTF">2019-01-28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